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BA47FE" w14:textId="056013EC" w:rsidR="00E23F38" w:rsidRDefault="003C3B11">
      <w:r>
        <w:rPr>
          <w:rFonts w:hint="eastAsia"/>
        </w:rPr>
        <w:t xml:space="preserve">Table S1 </w:t>
      </w:r>
      <w:r w:rsidR="00E44009" w:rsidRPr="00E44009">
        <w:t>T-test on the data in Ref</w:t>
      </w:r>
      <w:r w:rsidR="00E44009">
        <w:rPr>
          <w:rFonts w:hint="eastAsia"/>
        </w:rPr>
        <w:t>erence</w:t>
      </w:r>
      <w:r w:rsidR="00E44009" w:rsidRPr="00E44009">
        <w:t xml:space="preserve"> 8 and </w:t>
      </w:r>
      <w:r w:rsidR="00E44009">
        <w:rPr>
          <w:rFonts w:hint="eastAsia"/>
        </w:rPr>
        <w:t>present</w:t>
      </w:r>
      <w:r w:rsidR="00E44009" w:rsidRPr="00E44009">
        <w:t xml:space="preserve"> data</w:t>
      </w:r>
    </w:p>
    <w:p w14:paraId="3054F216" w14:textId="77777777" w:rsidR="003C3B11" w:rsidRDefault="003C3B11">
      <w:pPr>
        <w:rPr>
          <w:rFonts w:hint="eastAsia"/>
        </w:rPr>
      </w:pP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09"/>
        <w:gridCol w:w="856"/>
        <w:gridCol w:w="566"/>
        <w:gridCol w:w="849"/>
        <w:gridCol w:w="708"/>
        <w:gridCol w:w="733"/>
        <w:gridCol w:w="827"/>
        <w:gridCol w:w="708"/>
        <w:gridCol w:w="849"/>
        <w:gridCol w:w="850"/>
        <w:gridCol w:w="849"/>
      </w:tblGrid>
      <w:tr w:rsidR="003C3B11" w:rsidRPr="003C3B11" w14:paraId="5FE6DFE6" w14:textId="77777777" w:rsidTr="003C3B11">
        <w:tc>
          <w:tcPr>
            <w:tcW w:w="920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7CEEEE" w14:textId="77777777" w:rsidR="003C3B11" w:rsidRPr="003C3B11" w:rsidRDefault="003C3B11" w:rsidP="003C3B11">
            <w:pPr>
              <w:widowControl/>
              <w:jc w:val="left"/>
              <w:rPr>
                <w:rFonts w:eastAsia="ＭＳ Ｐゴシック" w:cstheme="minorHAnsi"/>
                <w:kern w:val="0"/>
                <w:sz w:val="20"/>
                <w:szCs w:val="20"/>
              </w:rPr>
            </w:pPr>
          </w:p>
        </w:tc>
        <w:tc>
          <w:tcPr>
            <w:tcW w:w="1248" w:type="pct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E70039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72"/>
              </w:rPr>
              <w:t>Kadoya [8]</w:t>
            </w:r>
          </w:p>
        </w:tc>
        <w:tc>
          <w:tcPr>
            <w:tcW w:w="1333" w:type="pct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00436E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71"/>
              </w:rPr>
              <w:t>Present data</w:t>
            </w:r>
          </w:p>
        </w:tc>
        <w:tc>
          <w:tcPr>
            <w:tcW w:w="49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2799B2" w14:textId="77777777" w:rsidR="003C3B11" w:rsidRPr="003C3B11" w:rsidRDefault="003C3B11" w:rsidP="003C3B11">
            <w:pPr>
              <w:widowControl/>
              <w:jc w:val="left"/>
              <w:rPr>
                <w:rFonts w:eastAsia="ＭＳ Ｐゴシック" w:cstheme="minorHAnsi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400720" w14:textId="77777777" w:rsidR="003C3B11" w:rsidRPr="003C3B11" w:rsidRDefault="003C3B11" w:rsidP="003C3B11">
            <w:pPr>
              <w:widowControl/>
              <w:jc w:val="left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5E18B7" w14:textId="77777777" w:rsidR="003C3B11" w:rsidRPr="003C3B11" w:rsidRDefault="003C3B11" w:rsidP="003C3B11">
            <w:pPr>
              <w:widowControl/>
              <w:jc w:val="left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</w:tr>
      <w:tr w:rsidR="003C3B11" w:rsidRPr="003C3B11" w14:paraId="08F4CF5A" w14:textId="77777777" w:rsidTr="003C3B11">
        <w:trPr>
          <w:trHeight w:val="424"/>
        </w:trPr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2855F8" w14:textId="77777777" w:rsidR="003C3B11" w:rsidRPr="003C3B11" w:rsidRDefault="003C3B11" w:rsidP="003C3B11">
            <w:pPr>
              <w:widowControl/>
              <w:jc w:val="left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76D5A6" w14:textId="77777777" w:rsidR="003C3B11" w:rsidRPr="003C3B11" w:rsidRDefault="003C3B11" w:rsidP="003C3B11">
            <w:pPr>
              <w:widowControl/>
              <w:jc w:val="left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EF10E0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70"/>
              </w:rPr>
              <w:t>n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675DD4" w14:textId="4902F8D6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游ゴシック" w:cstheme="minorHAnsi"/>
                <w:color w:val="000000"/>
                <w:kern w:val="24"/>
                <w:sz w:val="20"/>
                <w:szCs w:val="20"/>
              </w:rPr>
            </w:pPr>
            <w:proofErr w:type="spellStart"/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69"/>
              </w:rPr>
              <w:t>SUVamx</w:t>
            </w:r>
            <w:proofErr w:type="spellEnd"/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68"/>
              </w:rPr>
              <w:t>(mean)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8782E8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84"/>
              </w:rPr>
              <w:t>SD</w:t>
            </w: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B5BF8A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83"/>
              </w:rPr>
              <w:t>n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82195A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proofErr w:type="spellStart"/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82"/>
              </w:rPr>
              <w:t>SUVmax</w:t>
            </w:r>
            <w:proofErr w:type="spellEnd"/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81"/>
              </w:rPr>
              <w:t>(mean)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13743A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80"/>
              </w:rPr>
              <w:t>SD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5EA971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79"/>
              </w:rPr>
              <w:t>t value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971BC2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proofErr w:type="spellStart"/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78"/>
              </w:rPr>
              <w:t>df</w:t>
            </w:r>
            <w:proofErr w:type="spellEnd"/>
          </w:p>
        </w:tc>
        <w:tc>
          <w:tcPr>
            <w:tcW w:w="4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10B4CC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i/>
                <w:iCs/>
                <w:color w:val="000000"/>
                <w:kern w:val="24"/>
                <w:sz w:val="20"/>
                <w:szCs w:val="20"/>
                <w:eastAsianLayout w:id="-695990777"/>
              </w:rPr>
              <w:t>P</w:t>
            </w: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vertAlign w:val="superscript"/>
                <w:eastAsianLayout w:id="-695990776"/>
              </w:rPr>
              <w:t>1</w:t>
            </w:r>
          </w:p>
        </w:tc>
      </w:tr>
      <w:tr w:rsidR="003C3B11" w:rsidRPr="003C3B11" w14:paraId="6A9E2B0A" w14:textId="77777777" w:rsidTr="003C3B11">
        <w:trPr>
          <w:trHeight w:val="424"/>
        </w:trPr>
        <w:tc>
          <w:tcPr>
            <w:tcW w:w="41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C36FFC" w14:textId="77777777" w:rsidR="003C3B11" w:rsidRPr="003C3B11" w:rsidRDefault="003C3B11" w:rsidP="003C3B11">
            <w:pPr>
              <w:widowControl/>
              <w:jc w:val="left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75"/>
              </w:rPr>
              <w:t>T</w:t>
            </w: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74"/>
              </w:rPr>
              <w:t xml:space="preserve"> </w:t>
            </w: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73"/>
              </w:rPr>
              <w:t>Stage</w:t>
            </w:r>
          </w:p>
        </w:tc>
        <w:tc>
          <w:tcPr>
            <w:tcW w:w="50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ABEA8B" w14:textId="77777777" w:rsidR="003C3B11" w:rsidRPr="003C3B11" w:rsidRDefault="003C3B11" w:rsidP="003C3B11">
            <w:pPr>
              <w:widowControl/>
              <w:jc w:val="left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ＭＳ Ｐゴシック" w:cstheme="minorHAnsi"/>
                <w:color w:val="000000"/>
                <w:kern w:val="24"/>
                <w:sz w:val="20"/>
                <w:szCs w:val="20"/>
                <w:eastAsianLayout w:id="-695990772"/>
              </w:rPr>
              <w:t xml:space="preserve">T1 </w:t>
            </w:r>
          </w:p>
        </w:tc>
        <w:tc>
          <w:tcPr>
            <w:tcW w:w="33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51A1B9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71"/>
              </w:rPr>
              <w:t>241</w:t>
            </w:r>
          </w:p>
        </w:tc>
        <w:tc>
          <w:tcPr>
            <w:tcW w:w="49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B61E21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70"/>
              </w:rPr>
              <w:t>2.76</w:t>
            </w:r>
          </w:p>
        </w:tc>
        <w:tc>
          <w:tcPr>
            <w:tcW w:w="41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AED5CB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69"/>
              </w:rPr>
              <w:t>2.00</w:t>
            </w:r>
          </w:p>
        </w:tc>
        <w:tc>
          <w:tcPr>
            <w:tcW w:w="43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4CA5B0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 w:themeColor="text1"/>
                <w:kern w:val="24"/>
                <w:sz w:val="20"/>
                <w:szCs w:val="20"/>
                <w:eastAsianLayout w:id="-695990768"/>
              </w:rPr>
              <w:t>54</w:t>
            </w:r>
          </w:p>
        </w:tc>
        <w:tc>
          <w:tcPr>
            <w:tcW w:w="48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7D1BB8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84"/>
              </w:rPr>
              <w:t>2.54</w:t>
            </w:r>
          </w:p>
        </w:tc>
        <w:tc>
          <w:tcPr>
            <w:tcW w:w="41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9D1FF7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83"/>
              </w:rPr>
              <w:t>1.67</w:t>
            </w:r>
          </w:p>
        </w:tc>
        <w:tc>
          <w:tcPr>
            <w:tcW w:w="49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DFEA18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82"/>
              </w:rPr>
              <w:t>0.855</w:t>
            </w:r>
          </w:p>
        </w:tc>
        <w:tc>
          <w:tcPr>
            <w:tcW w:w="50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2490BB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81"/>
              </w:rPr>
              <w:t>90.7</w:t>
            </w:r>
          </w:p>
        </w:tc>
        <w:tc>
          <w:tcPr>
            <w:tcW w:w="49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D132FE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80"/>
              </w:rPr>
              <w:t>0.395</w:t>
            </w:r>
          </w:p>
        </w:tc>
      </w:tr>
      <w:tr w:rsidR="003C3B11" w:rsidRPr="003C3B11" w14:paraId="444CA225" w14:textId="77777777" w:rsidTr="003C3B11">
        <w:trPr>
          <w:trHeight w:val="424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E606B5" w14:textId="77777777" w:rsidR="003C3B11" w:rsidRPr="003C3B11" w:rsidRDefault="003C3B11" w:rsidP="003C3B11">
            <w:pPr>
              <w:widowControl/>
              <w:jc w:val="left"/>
              <w:rPr>
                <w:rFonts w:eastAsia="ＭＳ Ｐゴシック" w:cstheme="minorHAnsi"/>
                <w:kern w:val="0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9C330F" w14:textId="77777777" w:rsidR="003C3B11" w:rsidRPr="003C3B11" w:rsidRDefault="003C3B11" w:rsidP="003C3B11">
            <w:pPr>
              <w:widowControl/>
              <w:jc w:val="left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ＭＳ Ｐゴシック" w:cstheme="minorHAnsi"/>
                <w:color w:val="000000"/>
                <w:kern w:val="24"/>
                <w:sz w:val="20"/>
                <w:szCs w:val="20"/>
                <w:eastAsianLayout w:id="-695990779"/>
              </w:rPr>
              <w:t>T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5F901B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78"/>
              </w:rPr>
              <w:t>1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28247C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77"/>
              </w:rPr>
              <w:t>5.8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0CB098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76"/>
              </w:rPr>
              <w:t>4.1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DF8152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 w:themeColor="text1"/>
                <w:kern w:val="24"/>
                <w:sz w:val="20"/>
                <w:szCs w:val="20"/>
                <w:eastAsianLayout w:id="-695990775"/>
              </w:rPr>
              <w:t>4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711948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74"/>
              </w:rPr>
              <w:t>5.0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E3A79D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73"/>
              </w:rPr>
              <w:t>4.6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A1FE4F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72"/>
              </w:rPr>
              <w:t>1.0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A61974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71"/>
              </w:rPr>
              <w:t>82.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2B619D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70"/>
              </w:rPr>
              <w:t>0.311</w:t>
            </w:r>
          </w:p>
        </w:tc>
      </w:tr>
      <w:tr w:rsidR="003C3B11" w:rsidRPr="003C3B11" w14:paraId="7152197D" w14:textId="77777777" w:rsidTr="003C3B11">
        <w:trPr>
          <w:trHeight w:val="424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F544AD" w14:textId="77777777" w:rsidR="003C3B11" w:rsidRPr="003C3B11" w:rsidRDefault="003C3B11" w:rsidP="003C3B11">
            <w:pPr>
              <w:widowControl/>
              <w:jc w:val="left"/>
              <w:rPr>
                <w:rFonts w:eastAsia="ＭＳ Ｐゴシック" w:cstheme="minorHAnsi"/>
                <w:kern w:val="0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587584" w14:textId="77777777" w:rsidR="003C3B11" w:rsidRPr="003C3B11" w:rsidRDefault="003C3B11" w:rsidP="003C3B11">
            <w:pPr>
              <w:widowControl/>
              <w:jc w:val="left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ＭＳ Ｐゴシック" w:cstheme="minorHAnsi"/>
                <w:color w:val="000000"/>
                <w:kern w:val="24"/>
                <w:sz w:val="20"/>
                <w:szCs w:val="20"/>
                <w:eastAsianLayout w:id="-695990769"/>
              </w:rPr>
              <w:t>T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A12C88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68"/>
              </w:rPr>
              <w:t>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36469B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84"/>
              </w:rPr>
              <w:t>4.8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3F830C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83"/>
              </w:rPr>
              <w:t>1.3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933BEE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 w:themeColor="text1"/>
                <w:kern w:val="24"/>
                <w:sz w:val="20"/>
                <w:szCs w:val="20"/>
                <w:eastAsianLayout w:id="-695990782"/>
              </w:rPr>
              <w:t>1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6EC166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81"/>
              </w:rPr>
              <w:t>4.6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FE38C6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80"/>
              </w:rPr>
              <w:t>3.5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D4F227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79"/>
              </w:rPr>
              <w:t>0.17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5A7D23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78"/>
              </w:rPr>
              <w:t>4.5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7F7FAD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77"/>
              </w:rPr>
              <w:t>0.871</w:t>
            </w:r>
          </w:p>
        </w:tc>
      </w:tr>
      <w:tr w:rsidR="003C3B11" w:rsidRPr="003C3B11" w14:paraId="1E63EA1C" w14:textId="77777777" w:rsidTr="003C3B11">
        <w:trPr>
          <w:trHeight w:val="424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A8C42C" w14:textId="77777777" w:rsidR="003C3B11" w:rsidRPr="003C3B11" w:rsidRDefault="003C3B11" w:rsidP="003C3B11">
            <w:pPr>
              <w:widowControl/>
              <w:jc w:val="left"/>
              <w:rPr>
                <w:rFonts w:eastAsia="ＭＳ Ｐゴシック" w:cstheme="minorHAnsi"/>
                <w:kern w:val="0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7ABE3F" w14:textId="77777777" w:rsidR="003C3B11" w:rsidRPr="003C3B11" w:rsidRDefault="003C3B11" w:rsidP="003C3B11">
            <w:pPr>
              <w:widowControl/>
              <w:jc w:val="left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ＭＳ Ｐゴシック" w:cstheme="minorHAnsi"/>
                <w:color w:val="000000"/>
                <w:kern w:val="24"/>
                <w:sz w:val="20"/>
                <w:szCs w:val="20"/>
                <w:eastAsianLayout w:id="-695990776"/>
              </w:rPr>
              <w:t>T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E1773E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75"/>
              </w:rPr>
              <w:t>N</w:t>
            </w: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74"/>
              </w:rPr>
              <w:t>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A83EC5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73"/>
              </w:rPr>
              <w:t>NA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7CDCB6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72"/>
              </w:rPr>
              <w:t>NA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2C2775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cstheme="minorHAnsi"/>
                <w:color w:val="000000" w:themeColor="text1"/>
                <w:kern w:val="24"/>
                <w:sz w:val="20"/>
                <w:szCs w:val="20"/>
                <w:eastAsianLayout w:id="-695990771"/>
              </w:rPr>
              <w:t>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F27836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70"/>
              </w:rPr>
              <w:t>6.3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FA9F1D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69"/>
              </w:rPr>
              <w:t>6.1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B6F0CD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68"/>
              </w:rPr>
              <w:t>N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40DD6F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84"/>
              </w:rPr>
              <w:t>N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7BD9EC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83"/>
              </w:rPr>
              <w:t>NA</w:t>
            </w:r>
          </w:p>
        </w:tc>
      </w:tr>
      <w:tr w:rsidR="003C3B11" w:rsidRPr="003C3B11" w14:paraId="7C680876" w14:textId="77777777" w:rsidTr="003C3B11">
        <w:trPr>
          <w:trHeight w:val="424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18F090" w14:textId="77777777" w:rsidR="003C3B11" w:rsidRPr="003C3B11" w:rsidRDefault="003C3B11" w:rsidP="003C3B11">
            <w:pPr>
              <w:widowControl/>
              <w:jc w:val="left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82"/>
              </w:rPr>
              <w:t>N Stage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D1AD97" w14:textId="77777777" w:rsidR="003C3B11" w:rsidRPr="003C3B11" w:rsidRDefault="003C3B11" w:rsidP="003C3B11">
            <w:pPr>
              <w:widowControl/>
              <w:jc w:val="left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ＭＳ Ｐゴシック" w:cstheme="minorHAnsi"/>
                <w:color w:val="000000"/>
                <w:kern w:val="24"/>
                <w:sz w:val="20"/>
                <w:szCs w:val="20"/>
                <w:eastAsianLayout w:id="-695990781"/>
              </w:rPr>
              <w:t>N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FD3545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80"/>
              </w:rPr>
              <w:t>26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F199D7" w14:textId="77777777" w:rsidR="003C3B11" w:rsidRPr="003C3B11" w:rsidRDefault="003C3B11" w:rsidP="003C3B11">
            <w:pPr>
              <w:widowControl/>
              <w:jc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明朝" w:cstheme="minorHAnsi"/>
                <w:color w:val="000000" w:themeColor="text1"/>
                <w:sz w:val="20"/>
                <w:szCs w:val="20"/>
                <w:eastAsianLayout w:id="-695990779"/>
              </w:rPr>
              <w:t>3.4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A7BE06" w14:textId="77777777" w:rsidR="003C3B11" w:rsidRPr="003C3B11" w:rsidRDefault="003C3B11" w:rsidP="003C3B11">
            <w:pPr>
              <w:widowControl/>
              <w:jc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明朝" w:cstheme="minorHAnsi"/>
                <w:color w:val="000000" w:themeColor="text1"/>
                <w:sz w:val="20"/>
                <w:szCs w:val="20"/>
                <w:eastAsianLayout w:id="-695990778"/>
              </w:rPr>
              <w:t>3.0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31BBD3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 w:themeColor="text1"/>
                <w:kern w:val="24"/>
                <w:sz w:val="20"/>
                <w:szCs w:val="20"/>
                <w:eastAsianLayout w:id="-695990777"/>
              </w:rPr>
              <w:t>6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FF9114" w14:textId="3253500F" w:rsidR="003C3B11" w:rsidRPr="003C3B11" w:rsidRDefault="003C3B11" w:rsidP="003C3B11">
            <w:pPr>
              <w:widowControl/>
              <w:jc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明朝" w:cstheme="minorHAnsi"/>
                <w:color w:val="000000" w:themeColor="text1"/>
                <w:sz w:val="20"/>
                <w:szCs w:val="20"/>
                <w:eastAsianLayout w:id="-695990776"/>
              </w:rPr>
              <w:t>3.5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6D76D3" w14:textId="77777777" w:rsidR="003C3B11" w:rsidRPr="003C3B11" w:rsidRDefault="003C3B11" w:rsidP="003C3B11">
            <w:pPr>
              <w:widowControl/>
              <w:jc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明朝" w:cstheme="minorHAnsi"/>
                <w:color w:val="000000" w:themeColor="text1"/>
                <w:sz w:val="20"/>
                <w:szCs w:val="20"/>
                <w:eastAsianLayout w:id="-695990775"/>
              </w:rPr>
              <w:t>3.9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7425DD" w14:textId="77777777" w:rsidR="003C3B11" w:rsidRPr="003C3B11" w:rsidRDefault="003C3B11" w:rsidP="003C3B11">
            <w:pPr>
              <w:widowControl/>
              <w:jc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明朝" w:cstheme="minorHAnsi"/>
                <w:color w:val="000000" w:themeColor="text1"/>
                <w:sz w:val="20"/>
                <w:szCs w:val="20"/>
                <w:eastAsianLayout w:id="-695990774"/>
              </w:rPr>
              <w:t>-0.14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DD6561" w14:textId="77777777" w:rsidR="003C3B11" w:rsidRPr="003C3B11" w:rsidRDefault="003C3B11" w:rsidP="003C3B11">
            <w:pPr>
              <w:widowControl/>
              <w:jc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明朝" w:cstheme="minorHAnsi"/>
                <w:color w:val="000000" w:themeColor="text1"/>
                <w:sz w:val="20"/>
                <w:szCs w:val="20"/>
                <w:eastAsianLayout w:id="-695990773"/>
              </w:rPr>
              <w:t>88.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8708C3" w14:textId="77777777" w:rsidR="003C3B11" w:rsidRPr="003C3B11" w:rsidRDefault="003C3B11" w:rsidP="003C3B11">
            <w:pPr>
              <w:widowControl/>
              <w:jc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明朝" w:cstheme="minorHAnsi"/>
                <w:color w:val="000000" w:themeColor="text1"/>
                <w:sz w:val="20"/>
                <w:szCs w:val="20"/>
                <w:eastAsianLayout w:id="-695990772"/>
              </w:rPr>
              <w:t>0.882</w:t>
            </w:r>
          </w:p>
        </w:tc>
      </w:tr>
      <w:tr w:rsidR="003C3B11" w:rsidRPr="003C3B11" w14:paraId="4C331982" w14:textId="77777777" w:rsidTr="003C3B11">
        <w:trPr>
          <w:trHeight w:val="424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199F16" w14:textId="77777777" w:rsidR="003C3B11" w:rsidRPr="003C3B11" w:rsidRDefault="003C3B11" w:rsidP="003C3B11">
            <w:pPr>
              <w:widowControl/>
              <w:jc w:val="left"/>
              <w:rPr>
                <w:rFonts w:eastAsia="ＭＳ Ｐゴシック" w:cstheme="minorHAnsi"/>
                <w:kern w:val="0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F8F185" w14:textId="77777777" w:rsidR="003C3B11" w:rsidRPr="003C3B11" w:rsidRDefault="003C3B11" w:rsidP="003C3B11">
            <w:pPr>
              <w:widowControl/>
              <w:jc w:val="left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ＭＳ Ｐゴシック" w:cstheme="minorHAnsi"/>
                <w:color w:val="000000"/>
                <w:kern w:val="24"/>
                <w:sz w:val="20"/>
                <w:szCs w:val="20"/>
                <w:eastAsianLayout w:id="-695990771"/>
              </w:rPr>
              <w:t>N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56760D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70"/>
              </w:rPr>
              <w:t>6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FB9895" w14:textId="77777777" w:rsidR="003C3B11" w:rsidRPr="003C3B11" w:rsidRDefault="003C3B11" w:rsidP="003C3B11">
            <w:pPr>
              <w:widowControl/>
              <w:jc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明朝" w:cstheme="minorHAnsi"/>
                <w:color w:val="000000" w:themeColor="text1"/>
                <w:sz w:val="20"/>
                <w:szCs w:val="20"/>
                <w:eastAsianLayout w:id="-695990769"/>
              </w:rPr>
              <w:t>3.9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194707" w14:textId="77777777" w:rsidR="003C3B11" w:rsidRPr="003C3B11" w:rsidRDefault="003C3B11" w:rsidP="003C3B11">
            <w:pPr>
              <w:widowControl/>
              <w:jc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明朝" w:cstheme="minorHAnsi"/>
                <w:color w:val="000000" w:themeColor="text1"/>
                <w:sz w:val="20"/>
                <w:szCs w:val="20"/>
                <w:eastAsianLayout w:id="-695990768"/>
              </w:rPr>
              <w:t>2.7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C6822E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 w:themeColor="text1"/>
                <w:kern w:val="24"/>
                <w:sz w:val="20"/>
                <w:szCs w:val="20"/>
                <w:eastAsianLayout w:id="-695990784"/>
              </w:rPr>
              <w:t>3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7CDFBF" w14:textId="77777777" w:rsidR="003C3B11" w:rsidRPr="003C3B11" w:rsidRDefault="003C3B11" w:rsidP="003C3B11">
            <w:pPr>
              <w:widowControl/>
              <w:jc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明朝" w:cstheme="minorHAnsi"/>
                <w:color w:val="000000" w:themeColor="text1"/>
                <w:sz w:val="20"/>
                <w:szCs w:val="20"/>
                <w:eastAsianLayout w:id="-695990783"/>
              </w:rPr>
              <w:t>4.1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A095B4" w14:textId="77777777" w:rsidR="003C3B11" w:rsidRPr="003C3B11" w:rsidRDefault="003C3B11" w:rsidP="003C3B11">
            <w:pPr>
              <w:widowControl/>
              <w:jc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明朝" w:cstheme="minorHAnsi"/>
                <w:color w:val="000000" w:themeColor="text1"/>
                <w:sz w:val="20"/>
                <w:szCs w:val="20"/>
                <w:eastAsianLayout w:id="-695990782"/>
              </w:rPr>
              <w:t>3.5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9BE2C6" w14:textId="77777777" w:rsidR="003C3B11" w:rsidRPr="003C3B11" w:rsidRDefault="003C3B11" w:rsidP="003C3B11">
            <w:pPr>
              <w:widowControl/>
              <w:jc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明朝" w:cstheme="minorHAnsi"/>
                <w:color w:val="000000" w:themeColor="text1"/>
                <w:sz w:val="20"/>
                <w:szCs w:val="20"/>
                <w:eastAsianLayout w:id="-695990781"/>
              </w:rPr>
              <w:t>-0.33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578B3E" w14:textId="41331283" w:rsidR="003C3B11" w:rsidRPr="003C3B11" w:rsidRDefault="003C3B11" w:rsidP="003C3B11">
            <w:pPr>
              <w:widowControl/>
              <w:jc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明朝" w:cstheme="minorHAnsi"/>
                <w:color w:val="000000" w:themeColor="text1"/>
                <w:sz w:val="20"/>
                <w:szCs w:val="20"/>
                <w:eastAsianLayout w:id="-695990780"/>
              </w:rPr>
              <w:t>52.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857DAC" w14:textId="77777777" w:rsidR="003C3B11" w:rsidRPr="003C3B11" w:rsidRDefault="003C3B11" w:rsidP="003C3B11">
            <w:pPr>
              <w:widowControl/>
              <w:jc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明朝" w:cstheme="minorHAnsi"/>
                <w:color w:val="000000" w:themeColor="text1"/>
                <w:sz w:val="20"/>
                <w:szCs w:val="20"/>
                <w:eastAsianLayout w:id="-695990779"/>
              </w:rPr>
              <w:t>0.737</w:t>
            </w:r>
          </w:p>
        </w:tc>
      </w:tr>
      <w:tr w:rsidR="003C3B11" w:rsidRPr="003C3B11" w14:paraId="4027BD56" w14:textId="77777777" w:rsidTr="003C3B11">
        <w:trPr>
          <w:trHeight w:val="424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666AF7" w14:textId="77777777" w:rsidR="003C3B11" w:rsidRPr="003C3B11" w:rsidRDefault="003C3B11" w:rsidP="003C3B11">
            <w:pPr>
              <w:widowControl/>
              <w:jc w:val="left"/>
              <w:rPr>
                <w:rFonts w:eastAsia="ＭＳ Ｐゴシック" w:cstheme="minorHAnsi"/>
                <w:kern w:val="0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225E4B" w14:textId="77777777" w:rsidR="003C3B11" w:rsidRPr="003C3B11" w:rsidRDefault="003C3B11" w:rsidP="003C3B11">
            <w:pPr>
              <w:widowControl/>
              <w:jc w:val="left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ＭＳ Ｐゴシック" w:cstheme="minorHAnsi"/>
                <w:color w:val="000000"/>
                <w:kern w:val="24"/>
                <w:sz w:val="20"/>
                <w:szCs w:val="20"/>
                <w:eastAsianLayout w:id="-695990778"/>
              </w:rPr>
              <w:t>N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8857E8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77"/>
              </w:rPr>
              <w:t>1</w:t>
            </w: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76"/>
              </w:rPr>
              <w:t>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A15871" w14:textId="77777777" w:rsidR="003C3B11" w:rsidRPr="003C3B11" w:rsidRDefault="003C3B11" w:rsidP="003C3B11">
            <w:pPr>
              <w:widowControl/>
              <w:jc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明朝" w:cstheme="minorHAnsi"/>
                <w:color w:val="000000" w:themeColor="text1"/>
                <w:sz w:val="20"/>
                <w:szCs w:val="20"/>
                <w:eastAsianLayout w:id="-695990775"/>
              </w:rPr>
              <w:t>5.4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CAB5F3" w14:textId="77777777" w:rsidR="003C3B11" w:rsidRPr="003C3B11" w:rsidRDefault="003C3B11" w:rsidP="003C3B11">
            <w:pPr>
              <w:widowControl/>
              <w:jc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明朝" w:cstheme="minorHAnsi"/>
                <w:color w:val="000000" w:themeColor="text1"/>
                <w:sz w:val="20"/>
                <w:szCs w:val="20"/>
                <w:eastAsianLayout w:id="-695990774"/>
              </w:rPr>
              <w:t>4.4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B30F62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 w:themeColor="text1"/>
                <w:kern w:val="24"/>
                <w:sz w:val="20"/>
                <w:szCs w:val="20"/>
                <w:eastAsianLayout w:id="-695990773"/>
              </w:rPr>
              <w:t>1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61EFDB" w14:textId="77777777" w:rsidR="003C3B11" w:rsidRPr="003C3B11" w:rsidRDefault="003C3B11" w:rsidP="003C3B11">
            <w:pPr>
              <w:widowControl/>
              <w:jc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明朝" w:cstheme="minorHAnsi"/>
                <w:color w:val="000000" w:themeColor="text1"/>
                <w:sz w:val="20"/>
                <w:szCs w:val="20"/>
                <w:eastAsianLayout w:id="-695990772"/>
              </w:rPr>
              <w:t>4.1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3B6274" w14:textId="77777777" w:rsidR="003C3B11" w:rsidRPr="003C3B11" w:rsidRDefault="003C3B11" w:rsidP="003C3B11">
            <w:pPr>
              <w:widowControl/>
              <w:jc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明朝" w:cstheme="minorHAnsi"/>
                <w:color w:val="000000" w:themeColor="text1"/>
                <w:sz w:val="20"/>
                <w:szCs w:val="20"/>
                <w:eastAsianLayout w:id="-695990771"/>
              </w:rPr>
              <w:t>3.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3CB0F7" w14:textId="1913DB37" w:rsidR="003C3B11" w:rsidRPr="003C3B11" w:rsidRDefault="003C3B11" w:rsidP="003C3B11">
            <w:pPr>
              <w:widowControl/>
              <w:jc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明朝" w:cstheme="minorHAnsi"/>
                <w:color w:val="000000" w:themeColor="text1"/>
                <w:sz w:val="20"/>
                <w:szCs w:val="20"/>
                <w:eastAsianLayout w:id="-695990770"/>
              </w:rPr>
              <w:t>0.88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5DCFBE" w14:textId="29CD9C68" w:rsidR="003C3B11" w:rsidRPr="003C3B11" w:rsidRDefault="003C3B11" w:rsidP="003C3B11">
            <w:pPr>
              <w:widowControl/>
              <w:jc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明朝" w:cstheme="minorHAnsi"/>
                <w:color w:val="000000" w:themeColor="text1"/>
                <w:sz w:val="20"/>
                <w:szCs w:val="20"/>
                <w:eastAsianLayout w:id="-695990769"/>
              </w:rPr>
              <w:t>18.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F787F5" w14:textId="77777777" w:rsidR="003C3B11" w:rsidRPr="003C3B11" w:rsidRDefault="003C3B11" w:rsidP="003C3B11">
            <w:pPr>
              <w:widowControl/>
              <w:jc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明朝" w:cstheme="minorHAnsi"/>
                <w:color w:val="000000" w:themeColor="text1"/>
                <w:sz w:val="20"/>
                <w:szCs w:val="20"/>
                <w:eastAsianLayout w:id="-695990768"/>
              </w:rPr>
              <w:t>0.389</w:t>
            </w:r>
          </w:p>
        </w:tc>
      </w:tr>
      <w:tr w:rsidR="003C3B11" w:rsidRPr="003C3B11" w14:paraId="50992ECB" w14:textId="77777777" w:rsidTr="003C3B11">
        <w:trPr>
          <w:trHeight w:val="424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97657B" w14:textId="77777777" w:rsidR="003C3B11" w:rsidRPr="003C3B11" w:rsidRDefault="003C3B11" w:rsidP="003C3B11">
            <w:pPr>
              <w:widowControl/>
              <w:jc w:val="left"/>
              <w:rPr>
                <w:rFonts w:eastAsia="ＭＳ Ｐゴシック" w:cstheme="minorHAnsi"/>
                <w:kern w:val="0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1D0655" w14:textId="77777777" w:rsidR="003C3B11" w:rsidRPr="003C3B11" w:rsidRDefault="003C3B11" w:rsidP="003C3B11">
            <w:pPr>
              <w:widowControl/>
              <w:jc w:val="left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ＭＳ Ｐゴシック" w:cstheme="minorHAnsi"/>
                <w:color w:val="000000"/>
                <w:kern w:val="24"/>
                <w:sz w:val="20"/>
                <w:szCs w:val="20"/>
                <w:eastAsianLayout w:id="-695990784"/>
              </w:rPr>
              <w:t>N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88E53D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83"/>
              </w:rPr>
              <w:t>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CF2077" w14:textId="77777777" w:rsidR="003C3B11" w:rsidRPr="003C3B11" w:rsidRDefault="003C3B11" w:rsidP="003C3B11">
            <w:pPr>
              <w:widowControl/>
              <w:jc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明朝" w:cstheme="minorHAnsi"/>
                <w:color w:val="000000" w:themeColor="text1"/>
                <w:sz w:val="20"/>
                <w:szCs w:val="20"/>
                <w:eastAsianLayout w:id="-695990782"/>
              </w:rPr>
              <w:t>6.5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1D3DC4" w14:textId="4FF609F0" w:rsidR="003C3B11" w:rsidRPr="003C3B11" w:rsidRDefault="003C3B11" w:rsidP="003C3B11">
            <w:pPr>
              <w:widowControl/>
              <w:jc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明朝" w:cstheme="minorHAnsi"/>
                <w:color w:val="000000" w:themeColor="text1"/>
                <w:sz w:val="20"/>
                <w:szCs w:val="20"/>
                <w:eastAsianLayout w:id="-695990781"/>
              </w:rPr>
              <w:t>5.2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D73516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ＭＳ Ｐゴシック" w:cstheme="minorHAnsi"/>
                <w:color w:val="000000" w:themeColor="text1"/>
                <w:kern w:val="24"/>
                <w:sz w:val="20"/>
                <w:szCs w:val="20"/>
                <w:eastAsianLayout w:id="-695990780"/>
              </w:rPr>
              <w:t>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1C5F43" w14:textId="77777777" w:rsidR="003C3B11" w:rsidRPr="003C3B11" w:rsidRDefault="003C3B11" w:rsidP="003C3B11">
            <w:pPr>
              <w:widowControl/>
              <w:jc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明朝" w:cstheme="minorHAnsi"/>
                <w:color w:val="000000" w:themeColor="text1"/>
                <w:sz w:val="20"/>
                <w:szCs w:val="20"/>
                <w:eastAsianLayout w:id="-695990779"/>
              </w:rPr>
              <w:t>7.0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7F781D" w14:textId="77777777" w:rsidR="003C3B11" w:rsidRPr="003C3B11" w:rsidRDefault="003C3B11" w:rsidP="003C3B11">
            <w:pPr>
              <w:widowControl/>
              <w:jc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明朝" w:cstheme="minorHAnsi"/>
                <w:color w:val="000000" w:themeColor="text1"/>
                <w:sz w:val="20"/>
                <w:szCs w:val="20"/>
                <w:eastAsianLayout w:id="-695990778"/>
              </w:rPr>
              <w:t>5.2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2FC428" w14:textId="2CE812F5" w:rsidR="003C3B11" w:rsidRPr="003C3B11" w:rsidRDefault="003C3B11" w:rsidP="003C3B11">
            <w:pPr>
              <w:widowControl/>
              <w:jc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明朝" w:cstheme="minorHAnsi"/>
                <w:color w:val="000000" w:themeColor="text1"/>
                <w:sz w:val="20"/>
                <w:szCs w:val="20"/>
                <w:eastAsianLayout w:id="-695990777"/>
              </w:rPr>
              <w:t>-0.15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850147" w14:textId="77777777" w:rsidR="003C3B11" w:rsidRPr="003C3B11" w:rsidRDefault="003C3B11" w:rsidP="003C3B11">
            <w:pPr>
              <w:widowControl/>
              <w:jc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明朝" w:cstheme="minorHAnsi"/>
                <w:color w:val="000000" w:themeColor="text1"/>
                <w:sz w:val="20"/>
                <w:szCs w:val="20"/>
                <w:eastAsianLayout w:id="-695990776"/>
              </w:rPr>
              <w:t>6.6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8EFD52" w14:textId="77777777" w:rsidR="003C3B11" w:rsidRPr="003C3B11" w:rsidRDefault="003C3B11" w:rsidP="003C3B11">
            <w:pPr>
              <w:widowControl/>
              <w:jc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明朝" w:cstheme="minorHAnsi"/>
                <w:color w:val="000000" w:themeColor="text1"/>
                <w:sz w:val="20"/>
                <w:szCs w:val="20"/>
                <w:eastAsianLayout w:id="-695990775"/>
              </w:rPr>
              <w:t>0.884</w:t>
            </w:r>
          </w:p>
        </w:tc>
      </w:tr>
      <w:tr w:rsidR="003C3B11" w:rsidRPr="003C3B11" w14:paraId="7B80112B" w14:textId="77777777" w:rsidTr="003C3B11">
        <w:trPr>
          <w:trHeight w:val="424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A51331" w14:textId="77777777" w:rsidR="003C3B11" w:rsidRPr="003C3B11" w:rsidRDefault="003C3B11" w:rsidP="003C3B11">
            <w:pPr>
              <w:widowControl/>
              <w:jc w:val="left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74"/>
              </w:rPr>
              <w:t>Nuclear grade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DDF26E" w14:textId="77777777" w:rsidR="003C3B11" w:rsidRPr="003C3B11" w:rsidRDefault="003C3B11" w:rsidP="003C3B11">
            <w:pPr>
              <w:widowControl/>
              <w:jc w:val="left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73"/>
              </w:rPr>
              <w:t>NG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AA1F35" w14:textId="77777777" w:rsidR="003C3B11" w:rsidRPr="003C3B11" w:rsidRDefault="003C3B11" w:rsidP="003C3B11">
            <w:pPr>
              <w:widowControl/>
              <w:jc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明朝" w:cstheme="minorHAnsi"/>
                <w:color w:val="000000" w:themeColor="text1"/>
                <w:sz w:val="20"/>
                <w:szCs w:val="20"/>
                <w:eastAsianLayout w:id="-695990772"/>
              </w:rPr>
              <w:t>7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7C0567" w14:textId="77777777" w:rsidR="003C3B11" w:rsidRPr="003C3B11" w:rsidRDefault="003C3B11" w:rsidP="003C3B11">
            <w:pPr>
              <w:widowControl/>
              <w:jc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明朝" w:cstheme="minorHAnsi"/>
                <w:color w:val="000000" w:themeColor="text1"/>
                <w:sz w:val="20"/>
                <w:szCs w:val="20"/>
                <w:eastAsianLayout w:id="-695990771"/>
              </w:rPr>
              <w:t>2.9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E80F64" w14:textId="77777777" w:rsidR="003C3B11" w:rsidRPr="003C3B11" w:rsidRDefault="003C3B11" w:rsidP="003C3B11">
            <w:pPr>
              <w:widowControl/>
              <w:jc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明朝" w:cstheme="minorHAnsi"/>
                <w:color w:val="000000" w:themeColor="text1"/>
                <w:sz w:val="20"/>
                <w:szCs w:val="20"/>
                <w:eastAsianLayout w:id="-695990770"/>
              </w:rPr>
              <w:t>1.9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A35A66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 w:themeColor="text1"/>
                <w:kern w:val="24"/>
                <w:sz w:val="20"/>
                <w:szCs w:val="20"/>
                <w:eastAsianLayout w:id="-695990769"/>
              </w:rPr>
              <w:t>2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CFEA8B" w14:textId="5E2C0184" w:rsidR="003C3B11" w:rsidRPr="003C3B11" w:rsidRDefault="003C3B11" w:rsidP="003C3B11">
            <w:pPr>
              <w:widowControl/>
              <w:jc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明朝" w:cstheme="minorHAnsi"/>
                <w:color w:val="000000" w:themeColor="text1"/>
                <w:sz w:val="20"/>
                <w:szCs w:val="20"/>
                <w:eastAsianLayout w:id="-695990768"/>
              </w:rPr>
              <w:t>2.3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65E17E" w14:textId="77777777" w:rsidR="003C3B11" w:rsidRPr="003C3B11" w:rsidRDefault="003C3B11" w:rsidP="003C3B11">
            <w:pPr>
              <w:widowControl/>
              <w:jc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明朝" w:cstheme="minorHAnsi"/>
                <w:color w:val="000000" w:themeColor="text1"/>
                <w:sz w:val="20"/>
                <w:szCs w:val="20"/>
                <w:eastAsianLayout w:id="-695990784"/>
              </w:rPr>
              <w:t>2.4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885027" w14:textId="77777777" w:rsidR="003C3B11" w:rsidRPr="003C3B11" w:rsidRDefault="003C3B11" w:rsidP="003C3B11">
            <w:pPr>
              <w:widowControl/>
              <w:jc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明朝" w:cstheme="minorHAnsi"/>
                <w:color w:val="000000" w:themeColor="text1"/>
                <w:sz w:val="20"/>
                <w:szCs w:val="20"/>
                <w:eastAsianLayout w:id="-695990783"/>
              </w:rPr>
              <w:t>1.2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77B68C" w14:textId="77777777" w:rsidR="003C3B11" w:rsidRPr="003C3B11" w:rsidRDefault="003C3B11" w:rsidP="003C3B11">
            <w:pPr>
              <w:widowControl/>
              <w:jc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明朝" w:cstheme="minorHAnsi"/>
                <w:color w:val="000000" w:themeColor="text1"/>
                <w:sz w:val="20"/>
                <w:szCs w:val="20"/>
                <w:eastAsianLayout w:id="-695990782"/>
              </w:rPr>
              <w:t>38.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A2CC30" w14:textId="77777777" w:rsidR="003C3B11" w:rsidRPr="003C3B11" w:rsidRDefault="003C3B11" w:rsidP="003C3B11">
            <w:pPr>
              <w:widowControl/>
              <w:jc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明朝" w:cstheme="minorHAnsi"/>
                <w:color w:val="000000" w:themeColor="text1"/>
                <w:sz w:val="20"/>
                <w:szCs w:val="20"/>
                <w:eastAsianLayout w:id="-695990781"/>
              </w:rPr>
              <w:t>0.238</w:t>
            </w:r>
          </w:p>
        </w:tc>
      </w:tr>
      <w:tr w:rsidR="003C3B11" w:rsidRPr="003C3B11" w14:paraId="29B06D44" w14:textId="77777777" w:rsidTr="003C3B11">
        <w:trPr>
          <w:trHeight w:val="424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1FA69D" w14:textId="77777777" w:rsidR="003C3B11" w:rsidRPr="003C3B11" w:rsidRDefault="003C3B11" w:rsidP="003C3B11">
            <w:pPr>
              <w:widowControl/>
              <w:jc w:val="left"/>
              <w:rPr>
                <w:rFonts w:eastAsia="ＭＳ Ｐゴシック" w:cstheme="minorHAnsi"/>
                <w:kern w:val="0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47C8F4" w14:textId="77777777" w:rsidR="003C3B11" w:rsidRPr="003C3B11" w:rsidRDefault="003C3B11" w:rsidP="003C3B11">
            <w:pPr>
              <w:widowControl/>
              <w:jc w:val="left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80"/>
              </w:rPr>
              <w:t>NG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F4EC1E" w14:textId="77777777" w:rsidR="003C3B11" w:rsidRPr="003C3B11" w:rsidRDefault="003C3B11" w:rsidP="003C3B11">
            <w:pPr>
              <w:widowControl/>
              <w:jc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明朝" w:cstheme="minorHAnsi"/>
                <w:color w:val="000000" w:themeColor="text1"/>
                <w:sz w:val="20"/>
                <w:szCs w:val="20"/>
                <w:eastAsianLayout w:id="-695990779"/>
              </w:rPr>
              <w:t>12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130C93" w14:textId="77777777" w:rsidR="003C3B11" w:rsidRPr="003C3B11" w:rsidRDefault="003C3B11" w:rsidP="003C3B11">
            <w:pPr>
              <w:widowControl/>
              <w:jc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明朝" w:cstheme="minorHAnsi"/>
                <w:color w:val="000000" w:themeColor="text1"/>
                <w:sz w:val="20"/>
                <w:szCs w:val="20"/>
                <w:eastAsianLayout w:id="-695990778"/>
              </w:rPr>
              <w:t>3.2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D6166F" w14:textId="77777777" w:rsidR="003C3B11" w:rsidRPr="003C3B11" w:rsidRDefault="003C3B11" w:rsidP="003C3B11">
            <w:pPr>
              <w:widowControl/>
              <w:jc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明朝" w:cstheme="minorHAnsi"/>
                <w:color w:val="000000" w:themeColor="text1"/>
                <w:sz w:val="20"/>
                <w:szCs w:val="20"/>
                <w:eastAsianLayout w:id="-695990777"/>
              </w:rPr>
              <w:t>3.1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274831" w14:textId="59430DDA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 w:themeColor="text1"/>
                <w:kern w:val="24"/>
                <w:sz w:val="20"/>
                <w:szCs w:val="20"/>
                <w:eastAsianLayout w:id="-695990776"/>
              </w:rPr>
              <w:t>4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093C2F" w14:textId="77777777" w:rsidR="003C3B11" w:rsidRPr="003C3B11" w:rsidRDefault="003C3B11" w:rsidP="003C3B11">
            <w:pPr>
              <w:widowControl/>
              <w:jc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明朝" w:cstheme="minorHAnsi"/>
                <w:color w:val="000000" w:themeColor="text1"/>
                <w:sz w:val="20"/>
                <w:szCs w:val="20"/>
                <w:eastAsianLayout w:id="-695990774"/>
              </w:rPr>
              <w:t>3.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56B118" w14:textId="77777777" w:rsidR="003C3B11" w:rsidRPr="003C3B11" w:rsidRDefault="003C3B11" w:rsidP="003C3B11">
            <w:pPr>
              <w:widowControl/>
              <w:jc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明朝" w:cstheme="minorHAnsi"/>
                <w:color w:val="000000" w:themeColor="text1"/>
                <w:sz w:val="20"/>
                <w:szCs w:val="20"/>
                <w:eastAsianLayout w:id="-695990773"/>
              </w:rPr>
              <w:t>2.4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D4A662" w14:textId="77777777" w:rsidR="003C3B11" w:rsidRPr="003C3B11" w:rsidRDefault="003C3B11" w:rsidP="003C3B11">
            <w:pPr>
              <w:widowControl/>
              <w:jc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明朝" w:cstheme="minorHAnsi"/>
                <w:color w:val="000000" w:themeColor="text1"/>
                <w:sz w:val="20"/>
                <w:szCs w:val="20"/>
                <w:eastAsianLayout w:id="-695990772"/>
              </w:rPr>
              <w:t>-0.90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FFCE14" w14:textId="77777777" w:rsidR="003C3B11" w:rsidRPr="003C3B11" w:rsidRDefault="003C3B11" w:rsidP="003C3B11">
            <w:pPr>
              <w:widowControl/>
              <w:jc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明朝" w:cstheme="minorHAnsi"/>
                <w:color w:val="000000" w:themeColor="text1"/>
                <w:sz w:val="20"/>
                <w:szCs w:val="20"/>
                <w:eastAsianLayout w:id="-695990771"/>
              </w:rPr>
              <w:t>86.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918BE3" w14:textId="77777777" w:rsidR="003C3B11" w:rsidRPr="003C3B11" w:rsidRDefault="003C3B11" w:rsidP="003C3B11">
            <w:pPr>
              <w:widowControl/>
              <w:jc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明朝" w:cstheme="minorHAnsi"/>
                <w:color w:val="000000" w:themeColor="text1"/>
                <w:sz w:val="20"/>
                <w:szCs w:val="20"/>
                <w:eastAsianLayout w:id="-695990770"/>
              </w:rPr>
              <w:t>0.370</w:t>
            </w:r>
          </w:p>
        </w:tc>
      </w:tr>
      <w:tr w:rsidR="003C3B11" w:rsidRPr="003C3B11" w14:paraId="7B328F5C" w14:textId="77777777" w:rsidTr="003C3B11">
        <w:trPr>
          <w:trHeight w:val="424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5C8F75" w14:textId="77777777" w:rsidR="003C3B11" w:rsidRPr="003C3B11" w:rsidRDefault="003C3B11" w:rsidP="003C3B11">
            <w:pPr>
              <w:widowControl/>
              <w:jc w:val="left"/>
              <w:rPr>
                <w:rFonts w:eastAsia="ＭＳ Ｐゴシック" w:cstheme="minorHAnsi"/>
                <w:kern w:val="0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F87FD4" w14:textId="77777777" w:rsidR="003C3B11" w:rsidRPr="003C3B11" w:rsidRDefault="003C3B11" w:rsidP="003C3B11">
            <w:pPr>
              <w:widowControl/>
              <w:jc w:val="left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69"/>
              </w:rPr>
              <w:t>NG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4CB977" w14:textId="77777777" w:rsidR="003C3B11" w:rsidRPr="003C3B11" w:rsidRDefault="003C3B11" w:rsidP="003C3B11">
            <w:pPr>
              <w:widowControl/>
              <w:jc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明朝" w:cstheme="minorHAnsi"/>
                <w:color w:val="000000" w:themeColor="text1"/>
                <w:sz w:val="20"/>
                <w:szCs w:val="20"/>
                <w:eastAsianLayout w:id="-695990768"/>
              </w:rPr>
              <w:t>14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73CEB7" w14:textId="77777777" w:rsidR="003C3B11" w:rsidRPr="003C3B11" w:rsidRDefault="003C3B11" w:rsidP="003C3B11">
            <w:pPr>
              <w:widowControl/>
              <w:jc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明朝" w:cstheme="minorHAnsi"/>
                <w:color w:val="000000" w:themeColor="text1"/>
                <w:sz w:val="20"/>
                <w:szCs w:val="20"/>
                <w:eastAsianLayout w:id="-695990784"/>
              </w:rPr>
              <w:t>4.4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CE1D11" w14:textId="77777777" w:rsidR="003C3B11" w:rsidRPr="003C3B11" w:rsidRDefault="003C3B11" w:rsidP="003C3B11">
            <w:pPr>
              <w:widowControl/>
              <w:jc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明朝" w:cstheme="minorHAnsi"/>
                <w:color w:val="000000" w:themeColor="text1"/>
                <w:sz w:val="20"/>
                <w:szCs w:val="20"/>
                <w:eastAsianLayout w:id="-695990783"/>
              </w:rPr>
              <w:t>3.4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3E062C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 w:themeColor="text1"/>
                <w:kern w:val="24"/>
                <w:sz w:val="20"/>
                <w:szCs w:val="20"/>
                <w:eastAsianLayout w:id="-695990782"/>
              </w:rPr>
              <w:t>5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7F7629" w14:textId="77777777" w:rsidR="003C3B11" w:rsidRPr="003C3B11" w:rsidRDefault="003C3B11" w:rsidP="003C3B11">
            <w:pPr>
              <w:widowControl/>
              <w:jc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明朝" w:cstheme="minorHAnsi"/>
                <w:color w:val="000000" w:themeColor="text1"/>
                <w:sz w:val="20"/>
                <w:szCs w:val="20"/>
                <w:eastAsianLayout w:id="-695990781"/>
              </w:rPr>
              <w:t>5.0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E4FB3B" w14:textId="77777777" w:rsidR="003C3B11" w:rsidRPr="003C3B11" w:rsidRDefault="003C3B11" w:rsidP="003C3B11">
            <w:pPr>
              <w:widowControl/>
              <w:jc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明朝" w:cstheme="minorHAnsi"/>
                <w:color w:val="000000" w:themeColor="text1"/>
                <w:sz w:val="20"/>
                <w:szCs w:val="20"/>
                <w:eastAsianLayout w:id="-695990780"/>
              </w:rPr>
              <w:t>4.9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86D555" w14:textId="77777777" w:rsidR="003C3B11" w:rsidRPr="003C3B11" w:rsidRDefault="003C3B11" w:rsidP="003C3B11">
            <w:pPr>
              <w:widowControl/>
              <w:jc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明朝" w:cstheme="minorHAnsi"/>
                <w:color w:val="000000" w:themeColor="text1"/>
                <w:sz w:val="20"/>
                <w:szCs w:val="20"/>
                <w:eastAsianLayout w:id="-695990779"/>
              </w:rPr>
              <w:t>-0.85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B301FC" w14:textId="77777777" w:rsidR="003C3B11" w:rsidRPr="003C3B11" w:rsidRDefault="003C3B11" w:rsidP="003C3B11">
            <w:pPr>
              <w:widowControl/>
              <w:jc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明朝" w:cstheme="minorHAnsi"/>
                <w:color w:val="000000" w:themeColor="text1"/>
                <w:sz w:val="20"/>
                <w:szCs w:val="20"/>
                <w:eastAsianLayout w:id="-695990778"/>
              </w:rPr>
              <w:t>70.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5FEDCD" w14:textId="77777777" w:rsidR="003C3B11" w:rsidRPr="003C3B11" w:rsidRDefault="003C3B11" w:rsidP="003C3B11">
            <w:pPr>
              <w:widowControl/>
              <w:jc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明朝" w:cstheme="minorHAnsi"/>
                <w:color w:val="000000" w:themeColor="text1"/>
                <w:sz w:val="20"/>
                <w:szCs w:val="20"/>
                <w:eastAsianLayout w:id="-695990777"/>
              </w:rPr>
              <w:t>0.398</w:t>
            </w:r>
          </w:p>
        </w:tc>
      </w:tr>
      <w:tr w:rsidR="003C3B11" w:rsidRPr="003C3B11" w14:paraId="6A25B51C" w14:textId="77777777" w:rsidTr="003C3B11">
        <w:trPr>
          <w:trHeight w:val="424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B2BDF9" w14:textId="77777777" w:rsidR="003C3B11" w:rsidRPr="003C3B11" w:rsidRDefault="003C3B11" w:rsidP="003C3B11">
            <w:pPr>
              <w:widowControl/>
              <w:jc w:val="left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76"/>
              </w:rPr>
              <w:t>ER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2EE3EE" w14:textId="77777777" w:rsidR="003C3B11" w:rsidRPr="003C3B11" w:rsidRDefault="003C3B11" w:rsidP="003C3B11">
            <w:pPr>
              <w:widowControl/>
              <w:jc w:val="left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75"/>
              </w:rPr>
              <w:t>Positive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EAFF91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74"/>
              </w:rPr>
              <w:t>29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5B6346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73"/>
              </w:rPr>
              <w:t>3.4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FC492C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72"/>
              </w:rPr>
              <w:t>2.7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900788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71"/>
              </w:rPr>
              <w:t>9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7DD17C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70"/>
              </w:rPr>
              <w:t>3.8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DA5D29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69"/>
              </w:rPr>
              <w:t>3.5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34C2EF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68"/>
              </w:rPr>
              <w:t>-1.05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27513E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84"/>
              </w:rPr>
              <w:t>141.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64B2A2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83"/>
              </w:rPr>
              <w:t>0.294</w:t>
            </w:r>
          </w:p>
        </w:tc>
      </w:tr>
      <w:tr w:rsidR="003C3B11" w:rsidRPr="003C3B11" w14:paraId="12F7BE16" w14:textId="77777777" w:rsidTr="003C3B11">
        <w:trPr>
          <w:trHeight w:val="424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A1DF38" w14:textId="77777777" w:rsidR="003C3B11" w:rsidRPr="003C3B11" w:rsidRDefault="003C3B11" w:rsidP="003C3B11">
            <w:pPr>
              <w:widowControl/>
              <w:jc w:val="left"/>
              <w:rPr>
                <w:rFonts w:eastAsia="ＭＳ Ｐゴシック" w:cstheme="minorHAnsi"/>
                <w:kern w:val="0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FD3E56" w14:textId="77777777" w:rsidR="003C3B11" w:rsidRPr="003C3B11" w:rsidRDefault="003C3B11" w:rsidP="003C3B11">
            <w:pPr>
              <w:widowControl/>
              <w:jc w:val="left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82"/>
              </w:rPr>
              <w:t>Negative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4D3EAA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81"/>
              </w:rPr>
              <w:t>5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69B5EE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80"/>
              </w:rPr>
              <w:t>5.0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7551D1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79"/>
              </w:rPr>
              <w:t>4.4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D0770D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78"/>
              </w:rPr>
              <w:t>2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73E312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77"/>
              </w:rPr>
              <w:t>4.5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DB0FF8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76"/>
              </w:rPr>
              <w:t>5.1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005C42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75"/>
              </w:rPr>
              <w:t>0.39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E02E8A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74"/>
              </w:rPr>
              <w:t>34.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662074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73"/>
              </w:rPr>
              <w:t>0.699</w:t>
            </w:r>
          </w:p>
        </w:tc>
      </w:tr>
      <w:tr w:rsidR="003C3B11" w:rsidRPr="003C3B11" w14:paraId="764AD874" w14:textId="77777777" w:rsidTr="003C3B11">
        <w:trPr>
          <w:trHeight w:val="424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441175" w14:textId="77777777" w:rsidR="003C3B11" w:rsidRPr="003C3B11" w:rsidRDefault="003C3B11" w:rsidP="003C3B11">
            <w:pPr>
              <w:widowControl/>
              <w:jc w:val="left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proofErr w:type="spellStart"/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72"/>
              </w:rPr>
              <w:t>PgR</w:t>
            </w:r>
            <w:proofErr w:type="spellEnd"/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5E8992" w14:textId="77777777" w:rsidR="003C3B11" w:rsidRPr="003C3B11" w:rsidRDefault="003C3B11" w:rsidP="003C3B11">
            <w:pPr>
              <w:widowControl/>
              <w:jc w:val="left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71"/>
              </w:rPr>
              <w:t>Positive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D09E99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70"/>
              </w:rPr>
              <w:t>25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613764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69"/>
              </w:rPr>
              <w:t>3.3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96A8B4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68"/>
              </w:rPr>
              <w:t>2.6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D2F621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84"/>
              </w:rPr>
              <w:t>9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3929AE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83"/>
              </w:rPr>
              <w:t>3.5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00BBF2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82"/>
              </w:rPr>
              <w:t>2.3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37148D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81"/>
              </w:rPr>
              <w:t>-0.73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1C0C55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80"/>
              </w:rPr>
              <w:t>175.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121209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79"/>
              </w:rPr>
              <w:t>0.466</w:t>
            </w:r>
          </w:p>
        </w:tc>
      </w:tr>
      <w:tr w:rsidR="003C3B11" w:rsidRPr="003C3B11" w14:paraId="5E5F0A0F" w14:textId="77777777" w:rsidTr="003C3B11">
        <w:trPr>
          <w:trHeight w:val="424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5EDDA4" w14:textId="77777777" w:rsidR="003C3B11" w:rsidRPr="003C3B11" w:rsidRDefault="003C3B11" w:rsidP="003C3B11">
            <w:pPr>
              <w:widowControl/>
              <w:jc w:val="left"/>
              <w:rPr>
                <w:rFonts w:eastAsia="ＭＳ Ｐゴシック" w:cstheme="minorHAnsi"/>
                <w:kern w:val="0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69AE06" w14:textId="77777777" w:rsidR="003C3B11" w:rsidRPr="003C3B11" w:rsidRDefault="003C3B11" w:rsidP="003C3B11">
            <w:pPr>
              <w:widowControl/>
              <w:jc w:val="left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78"/>
              </w:rPr>
              <w:t>Negative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460706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77"/>
              </w:rPr>
              <w:t>8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887221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76"/>
              </w:rPr>
              <w:t>4.6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8F4D0F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75"/>
              </w:rPr>
              <w:t>4.0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8BEFAD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74"/>
              </w:rPr>
              <w:t>3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766E4D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73"/>
              </w:rPr>
              <w:t>5.2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72717E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72"/>
              </w:rPr>
              <w:t>6.4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78A95D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71"/>
              </w:rPr>
              <w:t>-0.42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0656A2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70"/>
              </w:rPr>
              <w:t>39.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367CCF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69"/>
              </w:rPr>
              <w:t>0.674</w:t>
            </w:r>
          </w:p>
        </w:tc>
      </w:tr>
      <w:tr w:rsidR="003C3B11" w:rsidRPr="003C3B11" w14:paraId="15941B4D" w14:textId="77777777" w:rsidTr="003C3B11">
        <w:trPr>
          <w:trHeight w:val="424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11BAD6" w14:textId="77777777" w:rsidR="003C3B11" w:rsidRPr="003C3B11" w:rsidRDefault="003C3B11" w:rsidP="003C3B11">
            <w:pPr>
              <w:widowControl/>
              <w:jc w:val="left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68"/>
              </w:rPr>
              <w:t>HER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399854" w14:textId="77777777" w:rsidR="003C3B11" w:rsidRPr="003C3B11" w:rsidRDefault="003C3B11" w:rsidP="003C3B11">
            <w:pPr>
              <w:widowControl/>
              <w:jc w:val="left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84"/>
              </w:rPr>
              <w:t>Positive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95C0A2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83"/>
              </w:rPr>
              <w:t>4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0BD2D4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82"/>
              </w:rPr>
              <w:t>5.0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A3EFE6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81"/>
              </w:rPr>
              <w:t>3.5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371F25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80"/>
              </w:rPr>
              <w:t>1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B2D16A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79"/>
              </w:rPr>
              <w:t>3.8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18BCD3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78"/>
              </w:rPr>
              <w:t>2.3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10EB61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77"/>
              </w:rPr>
              <w:t>1.36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22C453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76"/>
              </w:rPr>
              <w:t>29.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D2870F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75"/>
              </w:rPr>
              <w:t>0.182</w:t>
            </w:r>
          </w:p>
        </w:tc>
      </w:tr>
      <w:tr w:rsidR="003C3B11" w:rsidRPr="003C3B11" w14:paraId="0004D4AA" w14:textId="77777777" w:rsidTr="003C3B11">
        <w:trPr>
          <w:trHeight w:val="424"/>
        </w:trPr>
        <w:tc>
          <w:tcPr>
            <w:tcW w:w="4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E80C12" w14:textId="77777777" w:rsidR="003C3B11" w:rsidRPr="003C3B11" w:rsidRDefault="003C3B11" w:rsidP="003C3B11">
            <w:pPr>
              <w:widowControl/>
              <w:jc w:val="left"/>
              <w:rPr>
                <w:rFonts w:eastAsia="ＭＳ Ｐゴシック" w:cstheme="minorHAnsi"/>
                <w:kern w:val="0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240A18" w14:textId="77777777" w:rsidR="003C3B11" w:rsidRPr="003C3B11" w:rsidRDefault="003C3B11" w:rsidP="003C3B11">
            <w:pPr>
              <w:widowControl/>
              <w:jc w:val="left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cstheme="minorHAnsi"/>
                <w:color w:val="000000"/>
                <w:kern w:val="24"/>
                <w:sz w:val="20"/>
                <w:szCs w:val="20"/>
                <w:eastAsianLayout w:id="-695990774"/>
              </w:rPr>
              <w:t>Negative</w:t>
            </w:r>
          </w:p>
        </w:tc>
        <w:tc>
          <w:tcPr>
            <w:tcW w:w="3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A428CA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73"/>
              </w:rPr>
              <w:t>297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BDA0C7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72"/>
              </w:rPr>
              <w:t>3.46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CDD281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71"/>
              </w:rPr>
              <w:t>2.99</w:t>
            </w: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115B08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70"/>
              </w:rPr>
              <w:t>108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DE1647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69"/>
              </w:rPr>
              <w:t>3.97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09697F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68"/>
              </w:rPr>
              <w:t>4.0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2126D2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84"/>
              </w:rPr>
              <w:t>-1.208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DB1F88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83"/>
              </w:rPr>
              <w:t>152.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5564B1" w14:textId="77777777" w:rsidR="003C3B11" w:rsidRPr="003C3B11" w:rsidRDefault="003C3B11" w:rsidP="003C3B11">
            <w:pPr>
              <w:widowControl/>
              <w:jc w:val="center"/>
              <w:textAlignment w:val="center"/>
              <w:rPr>
                <w:rFonts w:eastAsia="ＭＳ Ｐゴシック" w:cstheme="minorHAnsi"/>
                <w:kern w:val="0"/>
                <w:sz w:val="20"/>
                <w:szCs w:val="20"/>
              </w:rPr>
            </w:pPr>
            <w:r w:rsidRPr="003C3B11">
              <w:rPr>
                <w:rFonts w:eastAsia="游ゴシック" w:cstheme="minorHAnsi"/>
                <w:color w:val="000000"/>
                <w:kern w:val="24"/>
                <w:sz w:val="20"/>
                <w:szCs w:val="20"/>
                <w:eastAsianLayout w:id="-695990782"/>
              </w:rPr>
              <w:t>0.229</w:t>
            </w:r>
          </w:p>
        </w:tc>
      </w:tr>
    </w:tbl>
    <w:p w14:paraId="281742D4" w14:textId="5DF91FD6" w:rsidR="003C3B11" w:rsidRDefault="00E44009">
      <w:r w:rsidRPr="00E44009">
        <w:rPr>
          <w:vertAlign w:val="superscript"/>
        </w:rPr>
        <w:t>1</w:t>
      </w:r>
      <w:r w:rsidRPr="00E44009">
        <w:t xml:space="preserve"> </w:t>
      </w:r>
      <w:r>
        <w:rPr>
          <w:rFonts w:hint="eastAsia"/>
        </w:rPr>
        <w:t>T-test</w:t>
      </w:r>
      <w:r w:rsidRPr="00E44009">
        <w:t xml:space="preserve"> </w:t>
      </w:r>
      <w:r w:rsidRPr="00E44009">
        <w:rPr>
          <w:i/>
          <w:iCs/>
        </w:rPr>
        <w:t>P</w:t>
      </w:r>
      <w:r w:rsidRPr="00E44009">
        <w:t xml:space="preserve">-value, * significant </w:t>
      </w:r>
      <w:r w:rsidRPr="00E44009">
        <w:rPr>
          <w:i/>
          <w:iCs/>
        </w:rPr>
        <w:t>P</w:t>
      </w:r>
      <w:r w:rsidRPr="00E44009">
        <w:t>-value &lt; 0.05</w:t>
      </w:r>
    </w:p>
    <w:p w14:paraId="7A3924BE" w14:textId="77777777" w:rsidR="003C3B11" w:rsidRDefault="003C3B11"/>
    <w:p w14:paraId="36E988B9" w14:textId="77777777" w:rsidR="003C3B11" w:rsidRDefault="003C3B11"/>
    <w:p w14:paraId="7DFD060B" w14:textId="26C30A30" w:rsidR="003C3B11" w:rsidRDefault="003C3B11">
      <w:r w:rsidRPr="003C3B11">
        <w:rPr>
          <w:rFonts w:hint="eastAsia"/>
          <w:b/>
          <w:bCs/>
        </w:rPr>
        <w:t>Table S2</w:t>
      </w:r>
      <w:r>
        <w:rPr>
          <w:rFonts w:hint="eastAsia"/>
        </w:rPr>
        <w:t xml:space="preserve"> A</w:t>
      </w:r>
      <w:r w:rsidRPr="003C3B11">
        <w:t xml:space="preserve"> chi-squared statistical test to </w:t>
      </w:r>
      <w:proofErr w:type="spellStart"/>
      <w:r w:rsidRPr="003C3B11">
        <w:t>analyse</w:t>
      </w:r>
      <w:proofErr w:type="spellEnd"/>
      <w:r w:rsidRPr="003C3B11">
        <w:t xml:space="preserve"> the distribution of molecular subtypes among histological subtypes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99"/>
        <w:gridCol w:w="847"/>
        <w:gridCol w:w="452"/>
        <w:gridCol w:w="482"/>
        <w:gridCol w:w="750"/>
        <w:gridCol w:w="811"/>
        <w:gridCol w:w="538"/>
        <w:gridCol w:w="956"/>
        <w:gridCol w:w="1336"/>
        <w:gridCol w:w="904"/>
        <w:gridCol w:w="729"/>
      </w:tblGrid>
      <w:tr w:rsidR="003C3B11" w:rsidRPr="003C3B11" w14:paraId="3F1F8A5C" w14:textId="77777777" w:rsidTr="003C3B11">
        <w:trPr>
          <w:trHeight w:val="423"/>
        </w:trPr>
        <w:tc>
          <w:tcPr>
            <w:tcW w:w="799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ABC2BE" w14:textId="77777777" w:rsidR="003C3B11" w:rsidRPr="003C3B11" w:rsidRDefault="003C3B11" w:rsidP="003C3B11"/>
        </w:tc>
        <w:tc>
          <w:tcPr>
            <w:tcW w:w="46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5AB7E1" w14:textId="77777777" w:rsidR="003C3B11" w:rsidRPr="003C3B11" w:rsidRDefault="003C3B11" w:rsidP="003C3B11">
            <w:r w:rsidRPr="003C3B11">
              <w:t>ILC</w:t>
            </w:r>
          </w:p>
        </w:tc>
        <w:tc>
          <w:tcPr>
            <w:tcW w:w="46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4D302C" w14:textId="77777777" w:rsidR="003C3B11" w:rsidRPr="003C3B11" w:rsidRDefault="003C3B11" w:rsidP="003C3B11">
            <w:r w:rsidRPr="003C3B11">
              <w:t>IMPC</w:t>
            </w:r>
          </w:p>
        </w:tc>
        <w:tc>
          <w:tcPr>
            <w:tcW w:w="46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3DBE29" w14:textId="77777777" w:rsidR="003C3B11" w:rsidRPr="003C3B11" w:rsidRDefault="003C3B11" w:rsidP="003C3B11">
            <w:r w:rsidRPr="003C3B11">
              <w:t>Apocrine</w:t>
            </w:r>
          </w:p>
        </w:tc>
        <w:tc>
          <w:tcPr>
            <w:tcW w:w="4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B4EAE3" w14:textId="77777777" w:rsidR="003C3B11" w:rsidRPr="003C3B11" w:rsidRDefault="003C3B11" w:rsidP="003C3B11">
            <w:r w:rsidRPr="003C3B11">
              <w:t>Mucinous</w:t>
            </w:r>
          </w:p>
        </w:tc>
        <w:tc>
          <w:tcPr>
            <w:tcW w:w="46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A3BE97" w14:textId="77777777" w:rsidR="003C3B11" w:rsidRPr="003C3B11" w:rsidRDefault="003C3B11" w:rsidP="003C3B11">
            <w:proofErr w:type="spellStart"/>
            <w:r w:rsidRPr="003C3B11">
              <w:t>Tublar</w:t>
            </w:r>
            <w:proofErr w:type="spellEnd"/>
          </w:p>
        </w:tc>
        <w:tc>
          <w:tcPr>
            <w:tcW w:w="4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D35C34" w14:textId="77777777" w:rsidR="003C3B11" w:rsidRPr="003C3B11" w:rsidRDefault="003C3B11" w:rsidP="003C3B11">
            <w:r w:rsidRPr="003C3B11">
              <w:t>Metaplastic</w:t>
            </w:r>
          </w:p>
        </w:tc>
        <w:tc>
          <w:tcPr>
            <w:tcW w:w="49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851D52" w14:textId="77777777" w:rsidR="003C3B11" w:rsidRPr="003C3B11" w:rsidRDefault="003C3B11" w:rsidP="003C3B11">
            <w:r w:rsidRPr="003C3B11">
              <w:t>Neuroendocrine</w:t>
            </w:r>
          </w:p>
        </w:tc>
        <w:tc>
          <w:tcPr>
            <w:tcW w:w="44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C291E1" w14:textId="77777777" w:rsidR="003C3B11" w:rsidRPr="003C3B11" w:rsidRDefault="003C3B11" w:rsidP="003C3B11">
            <w:proofErr w:type="spellStart"/>
            <w:r w:rsidRPr="003C3B11">
              <w:t>Adenomyo</w:t>
            </w:r>
            <w:proofErr w:type="spellEnd"/>
          </w:p>
          <w:p w14:paraId="3E633C54" w14:textId="77777777" w:rsidR="003C3B11" w:rsidRPr="003C3B11" w:rsidRDefault="003C3B11" w:rsidP="003C3B11">
            <w:r w:rsidRPr="003C3B11">
              <w:t>-</w:t>
            </w:r>
            <w:r w:rsidRPr="003C3B11">
              <w:lastRenderedPageBreak/>
              <w:t>epithelial</w:t>
            </w:r>
          </w:p>
        </w:tc>
        <w:tc>
          <w:tcPr>
            <w:tcW w:w="46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0E4952" w14:textId="77777777" w:rsidR="003C3B11" w:rsidRPr="003C3B11" w:rsidRDefault="003C3B11" w:rsidP="003C3B11">
            <w:r w:rsidRPr="003C3B11">
              <w:lastRenderedPageBreak/>
              <w:t>Papillary ca.</w:t>
            </w:r>
          </w:p>
        </w:tc>
      </w:tr>
      <w:tr w:rsidR="003C3B11" w:rsidRPr="003C3B11" w14:paraId="5B2CC05F" w14:textId="77777777" w:rsidTr="003C3B11">
        <w:trPr>
          <w:trHeight w:val="216"/>
        </w:trPr>
        <w:tc>
          <w:tcPr>
            <w:tcW w:w="799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0BAE69" w14:textId="77777777" w:rsidR="003C3B11" w:rsidRPr="003C3B11" w:rsidRDefault="003C3B11" w:rsidP="003C3B11"/>
        </w:tc>
        <w:tc>
          <w:tcPr>
            <w:tcW w:w="46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2EC218" w14:textId="77777777" w:rsidR="003C3B11" w:rsidRPr="003C3B11" w:rsidRDefault="003C3B11" w:rsidP="003C3B11">
            <w:r w:rsidRPr="003C3B11">
              <w:t>n=39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D8E54B" w14:textId="77777777" w:rsidR="003C3B11" w:rsidRPr="003C3B11" w:rsidRDefault="003C3B11" w:rsidP="003C3B11">
            <w:r w:rsidRPr="003C3B11">
              <w:t>n=35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E1282A" w14:textId="77777777" w:rsidR="003C3B11" w:rsidRPr="003C3B11" w:rsidRDefault="003C3B11" w:rsidP="003C3B11">
            <w:r w:rsidRPr="003C3B11">
              <w:t>n=15</w:t>
            </w:r>
          </w:p>
        </w:tc>
        <w:tc>
          <w:tcPr>
            <w:tcW w:w="4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CEBCC2" w14:textId="77777777" w:rsidR="003C3B11" w:rsidRPr="003C3B11" w:rsidRDefault="003C3B11" w:rsidP="003C3B11">
            <w:r w:rsidRPr="003C3B11">
              <w:t>n=14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2C2EB9" w14:textId="77777777" w:rsidR="003C3B11" w:rsidRPr="003C3B11" w:rsidRDefault="003C3B11" w:rsidP="003C3B11">
            <w:r w:rsidRPr="003C3B11">
              <w:t>n=6</w:t>
            </w:r>
          </w:p>
        </w:tc>
        <w:tc>
          <w:tcPr>
            <w:tcW w:w="4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095DA6" w14:textId="77777777" w:rsidR="003C3B11" w:rsidRPr="003C3B11" w:rsidRDefault="003C3B11" w:rsidP="003C3B11">
            <w:r w:rsidRPr="003C3B11">
              <w:t>n=5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5A9F9F" w14:textId="77777777" w:rsidR="003C3B11" w:rsidRPr="003C3B11" w:rsidRDefault="003C3B11" w:rsidP="003C3B11">
            <w:r w:rsidRPr="003C3B11">
              <w:t>n=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AA42F9" w14:textId="77777777" w:rsidR="003C3B11" w:rsidRPr="003C3B11" w:rsidRDefault="003C3B11" w:rsidP="003C3B11">
            <w:r w:rsidRPr="003C3B11">
              <w:t>n=3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D80460" w14:textId="77777777" w:rsidR="003C3B11" w:rsidRPr="003C3B11" w:rsidRDefault="003C3B11" w:rsidP="003C3B11">
            <w:r w:rsidRPr="003C3B11">
              <w:t>n=1</w:t>
            </w:r>
          </w:p>
        </w:tc>
      </w:tr>
      <w:tr w:rsidR="003C3B11" w:rsidRPr="003C3B11" w14:paraId="4FE7D85F" w14:textId="77777777" w:rsidTr="003C3B11">
        <w:trPr>
          <w:trHeight w:val="307"/>
        </w:trPr>
        <w:tc>
          <w:tcPr>
            <w:tcW w:w="45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DCF31F" w14:textId="77777777" w:rsidR="003C3B11" w:rsidRPr="003C3B11" w:rsidRDefault="003C3B11" w:rsidP="003C3B11">
            <w:r w:rsidRPr="003C3B11">
              <w:t>Subtype</w:t>
            </w:r>
          </w:p>
        </w:tc>
        <w:tc>
          <w:tcPr>
            <w:tcW w:w="34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67DAB4" w14:textId="77777777" w:rsidR="003C3B11" w:rsidRPr="003C3B11" w:rsidRDefault="003C3B11" w:rsidP="003C3B11">
            <w:r w:rsidRPr="003C3B11">
              <w:t>HR+HER-</w:t>
            </w:r>
          </w:p>
        </w:tc>
        <w:tc>
          <w:tcPr>
            <w:tcW w:w="46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3E218D" w14:textId="77777777" w:rsidR="003C3B11" w:rsidRPr="003C3B11" w:rsidRDefault="003C3B11" w:rsidP="003C3B11">
            <w:r w:rsidRPr="003C3B11">
              <w:t xml:space="preserve">3.00* </w:t>
            </w:r>
          </w:p>
        </w:tc>
        <w:tc>
          <w:tcPr>
            <w:tcW w:w="46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9A0939" w14:textId="77777777" w:rsidR="003C3B11" w:rsidRPr="003C3B11" w:rsidRDefault="003C3B11" w:rsidP="003C3B11">
            <w:r w:rsidRPr="003C3B11">
              <w:t>2.17*</w:t>
            </w:r>
          </w:p>
        </w:tc>
        <w:tc>
          <w:tcPr>
            <w:tcW w:w="46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6091DE" w14:textId="77777777" w:rsidR="003C3B11" w:rsidRPr="003C3B11" w:rsidRDefault="003C3B11" w:rsidP="003C3B11">
            <w:r w:rsidRPr="003C3B11">
              <w:t>-5.29*</w:t>
            </w:r>
          </w:p>
        </w:tc>
        <w:tc>
          <w:tcPr>
            <w:tcW w:w="4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C8DA67" w14:textId="77777777" w:rsidR="003C3B11" w:rsidRPr="003C3B11" w:rsidRDefault="003C3B11" w:rsidP="003C3B11">
            <w:r w:rsidRPr="003C3B11">
              <w:t>-1.01</w:t>
            </w:r>
          </w:p>
        </w:tc>
        <w:tc>
          <w:tcPr>
            <w:tcW w:w="46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6F5259" w14:textId="77777777" w:rsidR="003C3B11" w:rsidRPr="003C3B11" w:rsidRDefault="003C3B11" w:rsidP="003C3B11">
            <w:r w:rsidRPr="003C3B11">
              <w:t>0.47</w:t>
            </w:r>
          </w:p>
        </w:tc>
        <w:tc>
          <w:tcPr>
            <w:tcW w:w="4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B6EB42" w14:textId="77777777" w:rsidR="003C3B11" w:rsidRPr="003C3B11" w:rsidRDefault="003C3B11" w:rsidP="003C3B11">
            <w:r w:rsidRPr="003C3B11">
              <w:t>-0.80</w:t>
            </w:r>
          </w:p>
        </w:tc>
        <w:tc>
          <w:tcPr>
            <w:tcW w:w="49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6C4C65" w14:textId="77777777" w:rsidR="003C3B11" w:rsidRPr="003C3B11" w:rsidRDefault="003C3B11" w:rsidP="003C3B11">
            <w:r w:rsidRPr="003C3B11">
              <w:t>1.01</w:t>
            </w:r>
          </w:p>
        </w:tc>
        <w:tc>
          <w:tcPr>
            <w:tcW w:w="44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BB9D9F" w14:textId="77777777" w:rsidR="003C3B11" w:rsidRPr="003C3B11" w:rsidRDefault="003C3B11" w:rsidP="003C3B11">
            <w:r w:rsidRPr="003C3B11">
              <w:t>-1.70</w:t>
            </w:r>
          </w:p>
        </w:tc>
        <w:tc>
          <w:tcPr>
            <w:tcW w:w="46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9AE24A" w14:textId="77777777" w:rsidR="003C3B11" w:rsidRPr="003C3B11" w:rsidRDefault="003C3B11" w:rsidP="003C3B11">
            <w:r w:rsidRPr="003C3B11">
              <w:t>-1.75</w:t>
            </w:r>
          </w:p>
        </w:tc>
      </w:tr>
      <w:tr w:rsidR="003C3B11" w:rsidRPr="003C3B11" w14:paraId="70A56D45" w14:textId="77777777" w:rsidTr="003C3B11">
        <w:trPr>
          <w:trHeight w:val="307"/>
        </w:trPr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6483CA" w14:textId="77777777" w:rsidR="003C3B11" w:rsidRPr="003C3B11" w:rsidRDefault="003C3B11" w:rsidP="003C3B11"/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20969B" w14:textId="77777777" w:rsidR="003C3B11" w:rsidRPr="003C3B11" w:rsidRDefault="003C3B11" w:rsidP="003C3B11">
            <w:r w:rsidRPr="003C3B11">
              <w:t>HER+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3E70F5" w14:textId="77777777" w:rsidR="003C3B11" w:rsidRPr="003C3B11" w:rsidRDefault="003C3B11" w:rsidP="003C3B11">
            <w:r w:rsidRPr="003C3B11">
              <w:t>-2.00*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8026C4" w14:textId="77777777" w:rsidR="003C3B11" w:rsidRPr="003C3B11" w:rsidRDefault="003C3B11" w:rsidP="003C3B11">
            <w:r w:rsidRPr="003C3B11">
              <w:t>0.1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5C1D25" w14:textId="77777777" w:rsidR="003C3B11" w:rsidRPr="003C3B11" w:rsidRDefault="003C3B11" w:rsidP="003C3B11">
            <w:r w:rsidRPr="003C3B11">
              <w:t>0.3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D6FC84" w14:textId="77777777" w:rsidR="003C3B11" w:rsidRPr="003C3B11" w:rsidRDefault="003C3B11" w:rsidP="003C3B11">
            <w:r w:rsidRPr="003C3B11">
              <w:t>3.21*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A23954" w14:textId="77777777" w:rsidR="003C3B11" w:rsidRPr="003C3B11" w:rsidRDefault="003C3B11" w:rsidP="003C3B11">
            <w:r w:rsidRPr="003C3B11">
              <w:t>0.4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7E4281" w14:textId="77777777" w:rsidR="003C3B11" w:rsidRPr="003C3B11" w:rsidRDefault="003C3B11" w:rsidP="003C3B11">
            <w:r w:rsidRPr="003C3B11">
              <w:t>-0.7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CA136B" w14:textId="77777777" w:rsidR="003C3B11" w:rsidRPr="003C3B11" w:rsidRDefault="003C3B11" w:rsidP="003C3B11">
            <w:r w:rsidRPr="003C3B11">
              <w:t>-0.6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57F7CB" w14:textId="77777777" w:rsidR="003C3B11" w:rsidRPr="003C3B11" w:rsidRDefault="003C3B11" w:rsidP="003C3B11">
            <w:r w:rsidRPr="003C3B11">
              <w:t>-0.6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C9ED68" w14:textId="77777777" w:rsidR="003C3B11" w:rsidRPr="003C3B11" w:rsidRDefault="003C3B11" w:rsidP="003C3B11">
            <w:r w:rsidRPr="003C3B11">
              <w:t>-0.35</w:t>
            </w:r>
          </w:p>
        </w:tc>
      </w:tr>
      <w:tr w:rsidR="003C3B11" w:rsidRPr="003C3B11" w14:paraId="50737C83" w14:textId="77777777" w:rsidTr="003C3B11">
        <w:trPr>
          <w:trHeight w:val="307"/>
        </w:trPr>
        <w:tc>
          <w:tcPr>
            <w:tcW w:w="45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5DDCA4" w14:textId="77777777" w:rsidR="003C3B11" w:rsidRPr="003C3B11" w:rsidRDefault="003C3B11" w:rsidP="003C3B11"/>
        </w:tc>
        <w:tc>
          <w:tcPr>
            <w:tcW w:w="34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E63AB2" w14:textId="77777777" w:rsidR="003C3B11" w:rsidRPr="003C3B11" w:rsidRDefault="003C3B11" w:rsidP="003C3B11">
            <w:r w:rsidRPr="003C3B11">
              <w:t>HR-HER-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66A491" w14:textId="77777777" w:rsidR="003C3B11" w:rsidRPr="003C3B11" w:rsidRDefault="003C3B11" w:rsidP="003C3B11">
            <w:r w:rsidRPr="003C3B11">
              <w:t>-1.95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C429B6" w14:textId="77777777" w:rsidR="003C3B11" w:rsidRPr="003C3B11" w:rsidRDefault="003C3B11" w:rsidP="003C3B11">
            <w:r w:rsidRPr="003C3B11">
              <w:t>-2.84*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811F8E" w14:textId="77777777" w:rsidR="003C3B11" w:rsidRPr="003C3B11" w:rsidRDefault="003C3B11" w:rsidP="003C3B11">
            <w:r w:rsidRPr="003C3B11">
              <w:t>6.27*</w:t>
            </w:r>
          </w:p>
        </w:tc>
        <w:tc>
          <w:tcPr>
            <w:tcW w:w="4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A46EEA" w14:textId="77777777" w:rsidR="003C3B11" w:rsidRPr="003C3B11" w:rsidRDefault="003C3B11" w:rsidP="003C3B11">
            <w:r w:rsidRPr="003C3B11">
              <w:t>-1.61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3FE92A" w14:textId="77777777" w:rsidR="003C3B11" w:rsidRPr="003C3B11" w:rsidRDefault="003C3B11" w:rsidP="003C3B11">
            <w:r w:rsidRPr="003C3B11">
              <w:t>-1.02</w:t>
            </w:r>
          </w:p>
        </w:tc>
        <w:tc>
          <w:tcPr>
            <w:tcW w:w="4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E0C826" w14:textId="77777777" w:rsidR="003C3B11" w:rsidRPr="003C3B11" w:rsidRDefault="003C3B11" w:rsidP="003C3B11">
            <w:r w:rsidRPr="003C3B11">
              <w:t>1.71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6B361D" w14:textId="77777777" w:rsidR="003C3B11" w:rsidRPr="003C3B11" w:rsidRDefault="003C3B11" w:rsidP="003C3B11">
            <w:r w:rsidRPr="003C3B11">
              <w:t>-0.7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07EE59" w14:textId="77777777" w:rsidR="003C3B11" w:rsidRPr="003C3B11" w:rsidRDefault="003C3B11" w:rsidP="003C3B11">
            <w:r w:rsidRPr="003C3B11">
              <w:t>2.66*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4F90D1" w14:textId="77777777" w:rsidR="003C3B11" w:rsidRPr="003C3B11" w:rsidRDefault="003C3B11" w:rsidP="003C3B11">
            <w:r w:rsidRPr="003C3B11">
              <w:t>2.48*</w:t>
            </w:r>
          </w:p>
        </w:tc>
      </w:tr>
    </w:tbl>
    <w:p w14:paraId="680D263A" w14:textId="1B632AEB" w:rsidR="003C3B11" w:rsidRDefault="003C3B11">
      <w:pPr>
        <w:rPr>
          <w:rFonts w:hint="eastAsia"/>
        </w:rPr>
      </w:pPr>
      <w:r>
        <w:rPr>
          <w:rFonts w:hint="eastAsia"/>
        </w:rPr>
        <w:t>*</w:t>
      </w:r>
      <w:r w:rsidR="00E44009" w:rsidRPr="00E44009">
        <w:t xml:space="preserve"> </w:t>
      </w:r>
      <w:proofErr w:type="gramStart"/>
      <w:r w:rsidR="00E44009" w:rsidRPr="00E44009">
        <w:t>significant</w:t>
      </w:r>
      <w:proofErr w:type="gramEnd"/>
      <w:r w:rsidR="00E44009">
        <w:rPr>
          <w:rFonts w:hint="eastAsia"/>
        </w:rPr>
        <w:t xml:space="preserve"> chi-</w:t>
      </w:r>
      <w:proofErr w:type="spellStart"/>
      <w:r w:rsidR="00E44009">
        <w:rPr>
          <w:rFonts w:hint="eastAsia"/>
        </w:rPr>
        <w:t>sqiared</w:t>
      </w:r>
      <w:proofErr w:type="spellEnd"/>
      <w:r w:rsidR="00E44009">
        <w:rPr>
          <w:rFonts w:hint="eastAsia"/>
        </w:rPr>
        <w:t xml:space="preserve"> value: |value|&lt; 1.96</w:t>
      </w:r>
    </w:p>
    <w:p w14:paraId="663E900C" w14:textId="77777777" w:rsidR="003C3B11" w:rsidRDefault="003C3B11"/>
    <w:p w14:paraId="060656D9" w14:textId="77777777" w:rsidR="003C3B11" w:rsidRDefault="003C3B11">
      <w:pPr>
        <w:rPr>
          <w:rFonts w:hint="eastAsia"/>
        </w:rPr>
      </w:pPr>
    </w:p>
    <w:sectPr w:rsidR="003C3B1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B11"/>
    <w:rsid w:val="001945D1"/>
    <w:rsid w:val="003C3B11"/>
    <w:rsid w:val="005A255F"/>
    <w:rsid w:val="00C9320B"/>
    <w:rsid w:val="00E23F38"/>
    <w:rsid w:val="00E44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E2CE2E1"/>
  <w15:chartTrackingRefBased/>
  <w15:docId w15:val="{AE7FE9B7-B191-49D3-957B-56226EEA1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C3B1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C3B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C3B1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C3B1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C3B1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C3B1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C3B1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C3B1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C3B1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C3B1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C3B1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C3B11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3C3B1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C3B1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C3B1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C3B1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C3B1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C3B1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C3B1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3C3B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C3B1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3C3B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C3B1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3C3B1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C3B11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3C3B11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C3B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3C3B11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C3B11"/>
    <w:rPr>
      <w:b/>
      <w:bCs/>
      <w:smallCaps/>
      <w:color w:val="0F4761" w:themeColor="accent1" w:themeShade="BF"/>
      <w:spacing w:val="5"/>
    </w:rPr>
  </w:style>
  <w:style w:type="paragraph" w:styleId="Web">
    <w:name w:val="Normal (Web)"/>
    <w:basedOn w:val="a"/>
    <w:uiPriority w:val="99"/>
    <w:semiHidden/>
    <w:unhideWhenUsed/>
    <w:rsid w:val="003C3B1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788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6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0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236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藤本　睦</dc:creator>
  <cp:keywords/>
  <dc:description/>
  <cp:lastModifiedBy>藤本　睦</cp:lastModifiedBy>
  <cp:revision>1</cp:revision>
  <dcterms:created xsi:type="dcterms:W3CDTF">2025-06-16T07:04:00Z</dcterms:created>
  <dcterms:modified xsi:type="dcterms:W3CDTF">2025-06-16T07:20:00Z</dcterms:modified>
</cp:coreProperties>
</file>